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22" w:type="dxa"/>
        <w:tblLook w:val="04A0" w:firstRow="1" w:lastRow="0" w:firstColumn="1" w:lastColumn="0" w:noHBand="0" w:noVBand="1"/>
      </w:tblPr>
      <w:tblGrid>
        <w:gridCol w:w="1088"/>
        <w:gridCol w:w="326"/>
        <w:gridCol w:w="1155"/>
        <w:gridCol w:w="1155"/>
        <w:gridCol w:w="1155"/>
        <w:gridCol w:w="1155"/>
        <w:gridCol w:w="1155"/>
        <w:gridCol w:w="1155"/>
        <w:gridCol w:w="1155"/>
        <w:gridCol w:w="1041"/>
        <w:gridCol w:w="1041"/>
        <w:gridCol w:w="1041"/>
      </w:tblGrid>
      <w:tr w:rsidR="0033730C" w:rsidRPr="00D240BC" w14:paraId="5A0A1307" w14:textId="77777777" w:rsidTr="0033730C">
        <w:trPr>
          <w:gridAfter w:val="3"/>
          <w:wAfter w:w="3123" w:type="dxa"/>
          <w:trHeight w:val="280"/>
        </w:trPr>
        <w:tc>
          <w:tcPr>
            <w:tcW w:w="9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144" w14:textId="65342704" w:rsidR="0033730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. Two kin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mix DNA </w:t>
            </w:r>
            <w:r w:rsidR="00802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ern</w:t>
            </w: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with different mix ratio</w:t>
            </w:r>
            <w:r w:rsidR="00354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mixture study.</w:t>
            </w:r>
            <w:bookmarkStart w:id="0" w:name="_GoBack"/>
            <w:bookmarkEnd w:id="0"/>
          </w:p>
          <w:p w14:paraId="7D2CAAA9" w14:textId="0A7DE28A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40BC" w:rsidRPr="00D240BC" w14:paraId="00EDB473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1CA" w14:textId="207476AF" w:rsidR="00D240BC" w:rsidRPr="00D240BC" w:rsidRDefault="00802106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ern</w:t>
            </w:r>
            <w:r w:rsidR="00D240BC"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DCC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5A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A5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4F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2F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DED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D0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47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60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419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E9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240BC" w:rsidRPr="00D240BC" w14:paraId="5214C52D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5F1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1D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4E1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F01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35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E9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93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B3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42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24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FC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2A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360FCE57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29A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2756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EE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1C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36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45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BD1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22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AA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2B6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4F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32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79CA8114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FA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89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6F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51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BD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3B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F3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43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AA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DC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67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1B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1914F4B1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BC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A95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5D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4BE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2C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4A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46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CE4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69D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30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63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F52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1DF63248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EDE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12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79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641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668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36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E5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307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B8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D1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9F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12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42FBA5DE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CD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EEE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42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B2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D6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148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2C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4F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A1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95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71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786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2DAFA960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F4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4C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5F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BD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19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CF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7C0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C6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616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50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86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D5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707670F4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916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759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46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0FF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FA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15D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17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92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0B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933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C3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2F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09CD6017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17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861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B5E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DD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03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FA8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AE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DC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7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3F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62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0A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EC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6DB75EC6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AA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85C6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DB1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CDB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C3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813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3E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DF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A7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41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EB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E3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33E9C6E6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9A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E4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15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41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308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3D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5B7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51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9B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02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99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51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6DC3B58E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257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41D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60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A6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D7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3E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3A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44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4E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48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E2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42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6AD70D73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63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38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651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A8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74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48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1A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4B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34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D1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DB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68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7CBA1E08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7C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E12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2E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40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D4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0E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A7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92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4D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8B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DE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7D9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40BC" w:rsidRPr="00D240BC" w14:paraId="15662C28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A8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21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72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19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59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CD2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DF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89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8E5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6D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67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1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A84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40BC" w:rsidRPr="00D240BC" w14:paraId="032A39B8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8D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6619" w14:textId="77777777" w:rsidR="00D240BC" w:rsidRPr="00D240BC" w:rsidRDefault="00D240B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B4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A3A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A9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52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16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E5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E3E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CB08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B2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311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eon</w:t>
            </w:r>
          </w:p>
        </w:tc>
      </w:tr>
      <w:tr w:rsidR="00D240BC" w:rsidRPr="00D240BC" w14:paraId="417B3B5A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CB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C3A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D89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38FC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F8F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7A26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298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281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8EF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4B5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DF5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B4F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ng</w:t>
            </w:r>
          </w:p>
        </w:tc>
      </w:tr>
      <w:tr w:rsidR="00D240BC" w:rsidRPr="00D240BC" w14:paraId="2F0B7433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A7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7D9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29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14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FF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2A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BC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B007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D82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A36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61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F83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0BC" w:rsidRPr="00D240BC" w14:paraId="0BAB7C78" w14:textId="77777777" w:rsidTr="0033730C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A0C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B89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745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FA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2C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150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C7B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C2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463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99F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051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F2D" w14:textId="77777777" w:rsidR="00D240BC" w:rsidRPr="00D240BC" w:rsidRDefault="00D240B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730C" w:rsidRPr="00D240BC" w14:paraId="5DFEF5CF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722" w14:textId="65D02FF8" w:rsidR="0033730C" w:rsidRPr="00D240BC" w:rsidRDefault="00802106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ern</w:t>
            </w:r>
            <w:r w:rsidR="0033730C"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E64" w14:textId="77777777" w:rsidR="0033730C" w:rsidRPr="00D240BC" w:rsidRDefault="0033730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068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39A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</w:tr>
      <w:tr w:rsidR="0033730C" w:rsidRPr="00D240BC" w14:paraId="0F7FA009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DBD8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88C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CD8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18F230DE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3391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14A" w14:textId="77777777" w:rsidR="0033730C" w:rsidRPr="00D240BC" w:rsidRDefault="0033730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5E4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5C7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</w:tr>
      <w:tr w:rsidR="0033730C" w:rsidRPr="00D240BC" w14:paraId="75595B53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C9F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D8B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F6F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6EE42345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A44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09A" w14:textId="77777777" w:rsidR="0033730C" w:rsidRPr="00D240BC" w:rsidRDefault="0033730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9A1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FA1E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</w:tr>
      <w:tr w:rsidR="0033730C" w:rsidRPr="00D240BC" w14:paraId="4B450867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159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0BD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820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48965558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37C7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766" w14:textId="77777777" w:rsidR="0033730C" w:rsidRPr="00D240BC" w:rsidRDefault="0033730C" w:rsidP="00D240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02E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388" w14:textId="77777777" w:rsidR="0033730C" w:rsidRPr="00D240BC" w:rsidRDefault="0033730C" w:rsidP="00D24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</w:t>
            </w:r>
          </w:p>
        </w:tc>
      </w:tr>
      <w:tr w:rsidR="0033730C" w:rsidRPr="00D240BC" w14:paraId="1228EB0C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E005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B7F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C26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0C93DC6E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53D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2BE" w14:textId="77777777" w:rsidR="0033730C" w:rsidRPr="00D240BC" w:rsidRDefault="0033730C" w:rsidP="003373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E35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7269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</w:tr>
      <w:tr w:rsidR="0033730C" w:rsidRPr="00D240BC" w14:paraId="0138D658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9C0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0A8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8EE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754B0912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9B26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EF3" w14:textId="77777777" w:rsidR="0033730C" w:rsidRPr="00D240BC" w:rsidRDefault="0033730C" w:rsidP="003373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61B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DE0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</w:tr>
      <w:tr w:rsidR="0033730C" w:rsidRPr="00D240BC" w14:paraId="40D154D9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30F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976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D1A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28DE1E2B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F9A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D775" w14:textId="77777777" w:rsidR="0033730C" w:rsidRPr="00D240BC" w:rsidRDefault="0033730C" w:rsidP="003373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C68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0A6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</w:tr>
      <w:tr w:rsidR="0033730C" w:rsidRPr="00D240BC" w14:paraId="0D43396A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1D7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41D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2AA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66012C93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D6B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2EA0" w14:textId="77777777" w:rsidR="0033730C" w:rsidRPr="00D240BC" w:rsidRDefault="0033730C" w:rsidP="003373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A86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DDD2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</w:tr>
      <w:tr w:rsidR="0033730C" w:rsidRPr="00D240BC" w14:paraId="5CA624E9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C09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00A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99D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  <w:tr w:rsidR="0033730C" w:rsidRPr="00D240BC" w14:paraId="701861A5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777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4DA" w14:textId="77777777" w:rsidR="0033730C" w:rsidRPr="00D240BC" w:rsidRDefault="0033730C" w:rsidP="003373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C84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E52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at</w:t>
            </w:r>
          </w:p>
        </w:tc>
      </w:tr>
      <w:tr w:rsidR="0033730C" w:rsidRPr="00D240BC" w14:paraId="384C3A8F" w14:textId="77777777" w:rsidTr="0033730C">
        <w:trPr>
          <w:gridAfter w:val="8"/>
          <w:wAfter w:w="8898" w:type="dxa"/>
          <w:trHeight w:val="2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CA7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AA4B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E12D" w14:textId="77777777" w:rsidR="0033730C" w:rsidRPr="00D240BC" w:rsidRDefault="0033730C" w:rsidP="00337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, 1:1, 1:3</w:t>
            </w:r>
          </w:p>
        </w:tc>
      </w:tr>
    </w:tbl>
    <w:p w14:paraId="1C5F65F2" w14:textId="77777777" w:rsidR="00E016F3" w:rsidRDefault="00E016F3"/>
    <w:sectPr w:rsidR="00E016F3" w:rsidSect="00D240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7FA10" w14:textId="77777777" w:rsidR="005E7092" w:rsidRDefault="005E7092" w:rsidP="00D240BC">
      <w:r>
        <w:separator/>
      </w:r>
    </w:p>
  </w:endnote>
  <w:endnote w:type="continuationSeparator" w:id="0">
    <w:p w14:paraId="5EF8EEA7" w14:textId="77777777" w:rsidR="005E7092" w:rsidRDefault="005E7092" w:rsidP="00D24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A108C" w14:textId="77777777" w:rsidR="005E7092" w:rsidRDefault="005E7092" w:rsidP="00D240BC">
      <w:r>
        <w:separator/>
      </w:r>
    </w:p>
  </w:footnote>
  <w:footnote w:type="continuationSeparator" w:id="0">
    <w:p w14:paraId="0AAEC391" w14:textId="77777777" w:rsidR="005E7092" w:rsidRDefault="005E7092" w:rsidP="00D24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79"/>
    <w:rsid w:val="00321B96"/>
    <w:rsid w:val="0033730C"/>
    <w:rsid w:val="003543AC"/>
    <w:rsid w:val="005E7092"/>
    <w:rsid w:val="00763548"/>
    <w:rsid w:val="00802106"/>
    <w:rsid w:val="008B67D4"/>
    <w:rsid w:val="00AF155A"/>
    <w:rsid w:val="00BF29B1"/>
    <w:rsid w:val="00D240BC"/>
    <w:rsid w:val="00D64F79"/>
    <w:rsid w:val="00E016F3"/>
    <w:rsid w:val="00E9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ACC60"/>
  <w15:chartTrackingRefBased/>
  <w15:docId w15:val="{F93DF924-0C14-448C-9D29-85465239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0B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73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7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2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ui</dc:creator>
  <cp:keywords/>
  <dc:description/>
  <cp:lastModifiedBy>W Cui</cp:lastModifiedBy>
  <cp:revision>7</cp:revision>
  <dcterms:created xsi:type="dcterms:W3CDTF">2019-11-13T11:12:00Z</dcterms:created>
  <dcterms:modified xsi:type="dcterms:W3CDTF">2020-02-25T10:12:00Z</dcterms:modified>
</cp:coreProperties>
</file>